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6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686"/>
        <w:gridCol w:w="4677"/>
      </w:tblGrid>
      <w:tr w:rsidR="000773A3" w:rsidRPr="00A81E48" w:rsidTr="00CD71E2">
        <w:trPr>
          <w:trHeight w:val="6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Patient #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 w:eastAsia="de-DE"/>
              </w:rPr>
              <w:t>Cross sectional imaging: pathological findings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 w:eastAsia="de-DE"/>
              </w:rPr>
              <w:t>[</w:t>
            </w: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  <w:lang w:val="en-US" w:eastAsia="de-DE"/>
              </w:rPr>
              <w:t>18</w:t>
            </w: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 w:eastAsia="de-DE"/>
              </w:rPr>
              <w:t xml:space="preserve">F]FDG PET: </w:t>
            </w: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u w:val="single"/>
                <w:lang w:val="en-US" w:eastAsia="de-DE"/>
              </w:rPr>
              <w:t>additional</w:t>
            </w: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 w:eastAsia="de-DE"/>
              </w:rPr>
              <w:t xml:space="preserve"> pathological findings</w:t>
            </w:r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,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,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bon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bone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</w:t>
            </w: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 xml:space="preserve">more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 xml:space="preserve"> metastases, single bone metastasis</w:t>
            </w:r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local recurrence, single bone metastasis</w:t>
            </w:r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bon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singl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ore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oc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recurrence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lymphonodal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pulm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  <w:tr w:rsidR="000773A3" w:rsidRPr="00A81E48" w:rsidTr="00CD71E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A81E4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3A3" w:rsidRPr="00A81E48" w:rsidRDefault="000773A3" w:rsidP="00CD7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additional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pathologic</w:t>
            </w:r>
            <w:proofErr w:type="spellEnd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E4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findings</w:t>
            </w:r>
            <w:proofErr w:type="spellEnd"/>
          </w:p>
        </w:tc>
      </w:tr>
    </w:tbl>
    <w:p w:rsidR="000773A3" w:rsidRPr="00A81E48" w:rsidRDefault="003179E9" w:rsidP="000773A3">
      <w:pPr>
        <w:spacing w:after="0" w:line="360" w:lineRule="auto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ascii="Arial" w:hAnsi="Arial" w:cs="Arial"/>
          <w:b/>
          <w:color w:val="FF0000"/>
          <w:sz w:val="24"/>
          <w:szCs w:val="24"/>
          <w:lang w:val="en-US"/>
        </w:rPr>
        <w:lastRenderedPageBreak/>
        <w:t>Supplementary T</w:t>
      </w:r>
      <w:bookmarkStart w:id="0" w:name="_GoBack"/>
      <w:bookmarkEnd w:id="0"/>
      <w:r w:rsidR="000773A3" w:rsidRPr="00AE1A8D">
        <w:rPr>
          <w:rFonts w:ascii="Arial" w:hAnsi="Arial" w:cs="Arial"/>
          <w:b/>
          <w:color w:val="FF0000"/>
          <w:sz w:val="24"/>
          <w:szCs w:val="24"/>
          <w:lang w:val="en-US"/>
        </w:rPr>
        <w:t>able.</w:t>
      </w:r>
      <w:r w:rsidR="000773A3" w:rsidRPr="00A81E48">
        <w:rPr>
          <w:rFonts w:ascii="Arial" w:hAnsi="Arial" w:cs="Arial"/>
          <w:color w:val="FF0000"/>
          <w:sz w:val="24"/>
          <w:szCs w:val="24"/>
          <w:lang w:val="en-US"/>
        </w:rPr>
        <w:t xml:space="preserve"> Comparison of pathological findings on conventional imaging relative </w:t>
      </w:r>
    </w:p>
    <w:p w:rsidR="000773A3" w:rsidRPr="00A81E48" w:rsidRDefault="000773A3" w:rsidP="000773A3">
      <w:pPr>
        <w:spacing w:after="0" w:line="360" w:lineRule="auto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proofErr w:type="gramStart"/>
      <w:r w:rsidRPr="00A81E48">
        <w:rPr>
          <w:rFonts w:ascii="Arial" w:hAnsi="Arial" w:cs="Arial"/>
          <w:color w:val="FF0000"/>
          <w:sz w:val="24"/>
          <w:szCs w:val="24"/>
          <w:lang w:val="en-US"/>
        </w:rPr>
        <w:t>to</w:t>
      </w:r>
      <w:proofErr w:type="gramEnd"/>
      <w:r w:rsidRPr="00A81E48">
        <w:rPr>
          <w:rFonts w:ascii="Arial" w:hAnsi="Arial" w:cs="Arial"/>
          <w:color w:val="FF0000"/>
          <w:sz w:val="24"/>
          <w:szCs w:val="24"/>
          <w:lang w:val="en-US"/>
        </w:rPr>
        <w:t xml:space="preserve"> [</w:t>
      </w:r>
      <w:r w:rsidRPr="00A81E48">
        <w:rPr>
          <w:rFonts w:ascii="Arial" w:hAnsi="Arial" w:cs="Arial"/>
          <w:color w:val="FF0000"/>
          <w:sz w:val="24"/>
          <w:szCs w:val="24"/>
          <w:vertAlign w:val="superscript"/>
          <w:lang w:val="en-US"/>
        </w:rPr>
        <w:t>18</w:t>
      </w:r>
      <w:r w:rsidRPr="00A81E48">
        <w:rPr>
          <w:rFonts w:ascii="Arial" w:hAnsi="Arial" w:cs="Arial"/>
          <w:color w:val="FF0000"/>
          <w:sz w:val="24"/>
          <w:szCs w:val="24"/>
          <w:lang w:val="en-US"/>
        </w:rPr>
        <w:t>F]FDG PET. Cro</w:t>
      </w:r>
      <w:r>
        <w:rPr>
          <w:rFonts w:ascii="Arial" w:hAnsi="Arial" w:cs="Arial"/>
          <w:color w:val="FF0000"/>
          <w:sz w:val="24"/>
          <w:szCs w:val="24"/>
          <w:lang w:val="en-US"/>
        </w:rPr>
        <w:t>ss sectional imaging includes CT and/</w:t>
      </w:r>
      <w:r w:rsidRPr="00A81E48">
        <w:rPr>
          <w:rFonts w:ascii="Arial" w:hAnsi="Arial" w:cs="Arial"/>
          <w:color w:val="FF0000"/>
          <w:sz w:val="24"/>
          <w:szCs w:val="24"/>
          <w:lang w:val="en-US"/>
        </w:rPr>
        <w:t>or MRI.</w:t>
      </w:r>
    </w:p>
    <w:p w:rsidR="00FF4E5E" w:rsidRDefault="00FF4E5E"/>
    <w:sectPr w:rsidR="00FF4E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3A3"/>
    <w:rsid w:val="0000117C"/>
    <w:rsid w:val="00002FC1"/>
    <w:rsid w:val="000053C7"/>
    <w:rsid w:val="000053F1"/>
    <w:rsid w:val="000054CD"/>
    <w:rsid w:val="00007D40"/>
    <w:rsid w:val="00012848"/>
    <w:rsid w:val="0001339B"/>
    <w:rsid w:val="000147DC"/>
    <w:rsid w:val="00015D5A"/>
    <w:rsid w:val="00015F7D"/>
    <w:rsid w:val="00016CCD"/>
    <w:rsid w:val="00020B83"/>
    <w:rsid w:val="00020C74"/>
    <w:rsid w:val="00020F4D"/>
    <w:rsid w:val="00026CA4"/>
    <w:rsid w:val="00031B3A"/>
    <w:rsid w:val="00031DEA"/>
    <w:rsid w:val="000322E4"/>
    <w:rsid w:val="00032700"/>
    <w:rsid w:val="00032A89"/>
    <w:rsid w:val="00035DE8"/>
    <w:rsid w:val="0003647A"/>
    <w:rsid w:val="0004112F"/>
    <w:rsid w:val="00043DF6"/>
    <w:rsid w:val="0004489B"/>
    <w:rsid w:val="00044FC2"/>
    <w:rsid w:val="000454AE"/>
    <w:rsid w:val="00046587"/>
    <w:rsid w:val="000465EB"/>
    <w:rsid w:val="0004668B"/>
    <w:rsid w:val="00050254"/>
    <w:rsid w:val="00050D91"/>
    <w:rsid w:val="00051391"/>
    <w:rsid w:val="00051EDC"/>
    <w:rsid w:val="00053E9D"/>
    <w:rsid w:val="00055D8F"/>
    <w:rsid w:val="00056B10"/>
    <w:rsid w:val="00066163"/>
    <w:rsid w:val="000668C3"/>
    <w:rsid w:val="00070532"/>
    <w:rsid w:val="00073E49"/>
    <w:rsid w:val="00074DC7"/>
    <w:rsid w:val="00075112"/>
    <w:rsid w:val="00076B36"/>
    <w:rsid w:val="000773A3"/>
    <w:rsid w:val="000802AB"/>
    <w:rsid w:val="00083F37"/>
    <w:rsid w:val="000856A1"/>
    <w:rsid w:val="0008661C"/>
    <w:rsid w:val="00092595"/>
    <w:rsid w:val="000925EA"/>
    <w:rsid w:val="00092D78"/>
    <w:rsid w:val="00096141"/>
    <w:rsid w:val="000963D5"/>
    <w:rsid w:val="00096C01"/>
    <w:rsid w:val="00096F5B"/>
    <w:rsid w:val="000A1917"/>
    <w:rsid w:val="000A2DD0"/>
    <w:rsid w:val="000A3082"/>
    <w:rsid w:val="000A3313"/>
    <w:rsid w:val="000A41E3"/>
    <w:rsid w:val="000A4278"/>
    <w:rsid w:val="000A4538"/>
    <w:rsid w:val="000A6F19"/>
    <w:rsid w:val="000B2D5A"/>
    <w:rsid w:val="000B40D2"/>
    <w:rsid w:val="000B5450"/>
    <w:rsid w:val="000B63D8"/>
    <w:rsid w:val="000C1DF1"/>
    <w:rsid w:val="000C2A42"/>
    <w:rsid w:val="000C378D"/>
    <w:rsid w:val="000C5856"/>
    <w:rsid w:val="000C7919"/>
    <w:rsid w:val="000D38A2"/>
    <w:rsid w:val="000D3C6A"/>
    <w:rsid w:val="000D5EFD"/>
    <w:rsid w:val="000D69D6"/>
    <w:rsid w:val="000D7694"/>
    <w:rsid w:val="000E12CA"/>
    <w:rsid w:val="000F2FA0"/>
    <w:rsid w:val="000F5AF5"/>
    <w:rsid w:val="000F66BD"/>
    <w:rsid w:val="000F68C7"/>
    <w:rsid w:val="000F7CE0"/>
    <w:rsid w:val="000F7D4D"/>
    <w:rsid w:val="00102C93"/>
    <w:rsid w:val="00104B04"/>
    <w:rsid w:val="001059D3"/>
    <w:rsid w:val="00105FC3"/>
    <w:rsid w:val="001067C2"/>
    <w:rsid w:val="001077EF"/>
    <w:rsid w:val="00111B0D"/>
    <w:rsid w:val="001120C6"/>
    <w:rsid w:val="0011297B"/>
    <w:rsid w:val="00116A19"/>
    <w:rsid w:val="00116E92"/>
    <w:rsid w:val="00117ADF"/>
    <w:rsid w:val="00120DB8"/>
    <w:rsid w:val="001212C9"/>
    <w:rsid w:val="001223C1"/>
    <w:rsid w:val="0012679B"/>
    <w:rsid w:val="00126F28"/>
    <w:rsid w:val="0013042A"/>
    <w:rsid w:val="00130ECC"/>
    <w:rsid w:val="00136333"/>
    <w:rsid w:val="00136C9A"/>
    <w:rsid w:val="00136E07"/>
    <w:rsid w:val="00137AE2"/>
    <w:rsid w:val="001405C9"/>
    <w:rsid w:val="0014111F"/>
    <w:rsid w:val="001424D6"/>
    <w:rsid w:val="001425FA"/>
    <w:rsid w:val="00142A8F"/>
    <w:rsid w:val="00143D9D"/>
    <w:rsid w:val="00144E0E"/>
    <w:rsid w:val="001508A8"/>
    <w:rsid w:val="00151BFD"/>
    <w:rsid w:val="0015330C"/>
    <w:rsid w:val="001545E3"/>
    <w:rsid w:val="001552F6"/>
    <w:rsid w:val="00155BF7"/>
    <w:rsid w:val="00155FDD"/>
    <w:rsid w:val="00156DBE"/>
    <w:rsid w:val="001604D7"/>
    <w:rsid w:val="00161B05"/>
    <w:rsid w:val="00163201"/>
    <w:rsid w:val="00163284"/>
    <w:rsid w:val="00163365"/>
    <w:rsid w:val="00164CA4"/>
    <w:rsid w:val="001664D2"/>
    <w:rsid w:val="0016659C"/>
    <w:rsid w:val="001708EF"/>
    <w:rsid w:val="00172F9F"/>
    <w:rsid w:val="00180DD4"/>
    <w:rsid w:val="001817FB"/>
    <w:rsid w:val="00181E02"/>
    <w:rsid w:val="00181F88"/>
    <w:rsid w:val="0018359D"/>
    <w:rsid w:val="001835D2"/>
    <w:rsid w:val="00184209"/>
    <w:rsid w:val="00191870"/>
    <w:rsid w:val="00197C8C"/>
    <w:rsid w:val="001A046D"/>
    <w:rsid w:val="001A20CB"/>
    <w:rsid w:val="001A2697"/>
    <w:rsid w:val="001A2BF5"/>
    <w:rsid w:val="001B0E66"/>
    <w:rsid w:val="001B18F9"/>
    <w:rsid w:val="001B2FBF"/>
    <w:rsid w:val="001B2FF8"/>
    <w:rsid w:val="001B33B1"/>
    <w:rsid w:val="001B3CE5"/>
    <w:rsid w:val="001C231D"/>
    <w:rsid w:val="001C3226"/>
    <w:rsid w:val="001C3B54"/>
    <w:rsid w:val="001C3BA9"/>
    <w:rsid w:val="001C6D7C"/>
    <w:rsid w:val="001C7150"/>
    <w:rsid w:val="001C76AA"/>
    <w:rsid w:val="001C776C"/>
    <w:rsid w:val="001D1F40"/>
    <w:rsid w:val="001D2B5F"/>
    <w:rsid w:val="001D2D05"/>
    <w:rsid w:val="001D6A4C"/>
    <w:rsid w:val="001D6F96"/>
    <w:rsid w:val="001E0031"/>
    <w:rsid w:val="001E36E7"/>
    <w:rsid w:val="001E4F04"/>
    <w:rsid w:val="001E56E4"/>
    <w:rsid w:val="001E5E07"/>
    <w:rsid w:val="001E6012"/>
    <w:rsid w:val="001E70DF"/>
    <w:rsid w:val="001F1F46"/>
    <w:rsid w:val="001F43B5"/>
    <w:rsid w:val="001F5770"/>
    <w:rsid w:val="001F6A2B"/>
    <w:rsid w:val="002005BA"/>
    <w:rsid w:val="002044BF"/>
    <w:rsid w:val="00204A3F"/>
    <w:rsid w:val="00204F37"/>
    <w:rsid w:val="00205A23"/>
    <w:rsid w:val="00210386"/>
    <w:rsid w:val="00210490"/>
    <w:rsid w:val="002109A2"/>
    <w:rsid w:val="00210DE5"/>
    <w:rsid w:val="00213D78"/>
    <w:rsid w:val="00215281"/>
    <w:rsid w:val="00216504"/>
    <w:rsid w:val="0022015A"/>
    <w:rsid w:val="00220B12"/>
    <w:rsid w:val="00222C08"/>
    <w:rsid w:val="002242DD"/>
    <w:rsid w:val="00225F03"/>
    <w:rsid w:val="00226122"/>
    <w:rsid w:val="002275AD"/>
    <w:rsid w:val="0022773B"/>
    <w:rsid w:val="00231DA2"/>
    <w:rsid w:val="00233DD7"/>
    <w:rsid w:val="00234E9C"/>
    <w:rsid w:val="0023516F"/>
    <w:rsid w:val="00236937"/>
    <w:rsid w:val="00237A39"/>
    <w:rsid w:val="0024000C"/>
    <w:rsid w:val="002426C7"/>
    <w:rsid w:val="00244251"/>
    <w:rsid w:val="00246F02"/>
    <w:rsid w:val="0025092D"/>
    <w:rsid w:val="002511C4"/>
    <w:rsid w:val="002519E0"/>
    <w:rsid w:val="00252467"/>
    <w:rsid w:val="002537A1"/>
    <w:rsid w:val="002542AB"/>
    <w:rsid w:val="00254633"/>
    <w:rsid w:val="002547A6"/>
    <w:rsid w:val="002547FC"/>
    <w:rsid w:val="0026126E"/>
    <w:rsid w:val="002616DF"/>
    <w:rsid w:val="00261FF5"/>
    <w:rsid w:val="002660E8"/>
    <w:rsid w:val="0026702A"/>
    <w:rsid w:val="00267D87"/>
    <w:rsid w:val="00273052"/>
    <w:rsid w:val="00275180"/>
    <w:rsid w:val="0027523E"/>
    <w:rsid w:val="00275836"/>
    <w:rsid w:val="0028013E"/>
    <w:rsid w:val="002836EE"/>
    <w:rsid w:val="0028651A"/>
    <w:rsid w:val="00286E2C"/>
    <w:rsid w:val="0028769C"/>
    <w:rsid w:val="00287D21"/>
    <w:rsid w:val="00287D43"/>
    <w:rsid w:val="0029119F"/>
    <w:rsid w:val="00292161"/>
    <w:rsid w:val="00292F4D"/>
    <w:rsid w:val="00293403"/>
    <w:rsid w:val="002957BF"/>
    <w:rsid w:val="002959F8"/>
    <w:rsid w:val="00297B64"/>
    <w:rsid w:val="00297DD5"/>
    <w:rsid w:val="002A1297"/>
    <w:rsid w:val="002A35B4"/>
    <w:rsid w:val="002A5259"/>
    <w:rsid w:val="002A662A"/>
    <w:rsid w:val="002A6CD9"/>
    <w:rsid w:val="002A6DFE"/>
    <w:rsid w:val="002B0E49"/>
    <w:rsid w:val="002B22E5"/>
    <w:rsid w:val="002B27E0"/>
    <w:rsid w:val="002B2E92"/>
    <w:rsid w:val="002B2EE0"/>
    <w:rsid w:val="002B4312"/>
    <w:rsid w:val="002B564C"/>
    <w:rsid w:val="002B6618"/>
    <w:rsid w:val="002B67DB"/>
    <w:rsid w:val="002B78B9"/>
    <w:rsid w:val="002B79CC"/>
    <w:rsid w:val="002C0B7E"/>
    <w:rsid w:val="002C1996"/>
    <w:rsid w:val="002C2080"/>
    <w:rsid w:val="002C4CE6"/>
    <w:rsid w:val="002C75E4"/>
    <w:rsid w:val="002D0A53"/>
    <w:rsid w:val="002D1EC4"/>
    <w:rsid w:val="002D1FDC"/>
    <w:rsid w:val="002D40B8"/>
    <w:rsid w:val="002D498A"/>
    <w:rsid w:val="002D7BCB"/>
    <w:rsid w:val="002E1CE6"/>
    <w:rsid w:val="002E1FA7"/>
    <w:rsid w:val="002E3877"/>
    <w:rsid w:val="002E4267"/>
    <w:rsid w:val="002E4BEC"/>
    <w:rsid w:val="002E4CC9"/>
    <w:rsid w:val="002E7DE3"/>
    <w:rsid w:val="002F2503"/>
    <w:rsid w:val="002F29FA"/>
    <w:rsid w:val="002F2C85"/>
    <w:rsid w:val="002F5A61"/>
    <w:rsid w:val="002F7237"/>
    <w:rsid w:val="002F75FA"/>
    <w:rsid w:val="00302741"/>
    <w:rsid w:val="0030277C"/>
    <w:rsid w:val="00303F04"/>
    <w:rsid w:val="00312B41"/>
    <w:rsid w:val="003179E9"/>
    <w:rsid w:val="00320388"/>
    <w:rsid w:val="003219F3"/>
    <w:rsid w:val="00321BA5"/>
    <w:rsid w:val="00321EC3"/>
    <w:rsid w:val="003237A9"/>
    <w:rsid w:val="003271A6"/>
    <w:rsid w:val="00327716"/>
    <w:rsid w:val="00331E4E"/>
    <w:rsid w:val="00332068"/>
    <w:rsid w:val="00334441"/>
    <w:rsid w:val="00336873"/>
    <w:rsid w:val="00336DDA"/>
    <w:rsid w:val="00336E59"/>
    <w:rsid w:val="00337110"/>
    <w:rsid w:val="003373D9"/>
    <w:rsid w:val="003403BA"/>
    <w:rsid w:val="00341966"/>
    <w:rsid w:val="00341DE8"/>
    <w:rsid w:val="003428B0"/>
    <w:rsid w:val="003428DB"/>
    <w:rsid w:val="00343C47"/>
    <w:rsid w:val="00343EA3"/>
    <w:rsid w:val="00346C2E"/>
    <w:rsid w:val="00350122"/>
    <w:rsid w:val="00350E2C"/>
    <w:rsid w:val="003515EB"/>
    <w:rsid w:val="003519F7"/>
    <w:rsid w:val="00351F51"/>
    <w:rsid w:val="00352008"/>
    <w:rsid w:val="00352602"/>
    <w:rsid w:val="00353ED8"/>
    <w:rsid w:val="00355A31"/>
    <w:rsid w:val="0035771E"/>
    <w:rsid w:val="00362D13"/>
    <w:rsid w:val="00373AE3"/>
    <w:rsid w:val="0037464F"/>
    <w:rsid w:val="0037588F"/>
    <w:rsid w:val="003769E2"/>
    <w:rsid w:val="00376DC9"/>
    <w:rsid w:val="00377372"/>
    <w:rsid w:val="003800FE"/>
    <w:rsid w:val="00381B6A"/>
    <w:rsid w:val="003871DC"/>
    <w:rsid w:val="00391F71"/>
    <w:rsid w:val="0039280C"/>
    <w:rsid w:val="00393C80"/>
    <w:rsid w:val="0039407B"/>
    <w:rsid w:val="00395CF9"/>
    <w:rsid w:val="00396A72"/>
    <w:rsid w:val="00396A95"/>
    <w:rsid w:val="003A19AC"/>
    <w:rsid w:val="003A278A"/>
    <w:rsid w:val="003A377D"/>
    <w:rsid w:val="003A3839"/>
    <w:rsid w:val="003A383C"/>
    <w:rsid w:val="003A4737"/>
    <w:rsid w:val="003B46A5"/>
    <w:rsid w:val="003B490D"/>
    <w:rsid w:val="003B79EA"/>
    <w:rsid w:val="003B7C0F"/>
    <w:rsid w:val="003C20AF"/>
    <w:rsid w:val="003C2F1A"/>
    <w:rsid w:val="003C36F0"/>
    <w:rsid w:val="003C4AAE"/>
    <w:rsid w:val="003D2172"/>
    <w:rsid w:val="003E007D"/>
    <w:rsid w:val="003E32D3"/>
    <w:rsid w:val="003E5D5E"/>
    <w:rsid w:val="003E6662"/>
    <w:rsid w:val="003F190B"/>
    <w:rsid w:val="003F1B97"/>
    <w:rsid w:val="003F5601"/>
    <w:rsid w:val="003F6504"/>
    <w:rsid w:val="003F6AAF"/>
    <w:rsid w:val="003F6BF6"/>
    <w:rsid w:val="003F6D25"/>
    <w:rsid w:val="00400537"/>
    <w:rsid w:val="00401FE8"/>
    <w:rsid w:val="00402B6E"/>
    <w:rsid w:val="0040377C"/>
    <w:rsid w:val="00405015"/>
    <w:rsid w:val="00405E56"/>
    <w:rsid w:val="00406A06"/>
    <w:rsid w:val="00407396"/>
    <w:rsid w:val="00407619"/>
    <w:rsid w:val="0041136B"/>
    <w:rsid w:val="004120F3"/>
    <w:rsid w:val="00412486"/>
    <w:rsid w:val="0041261F"/>
    <w:rsid w:val="004132C8"/>
    <w:rsid w:val="004134E7"/>
    <w:rsid w:val="00415028"/>
    <w:rsid w:val="00416B4C"/>
    <w:rsid w:val="004170F8"/>
    <w:rsid w:val="004179F7"/>
    <w:rsid w:val="004232CD"/>
    <w:rsid w:val="00423614"/>
    <w:rsid w:val="0042388E"/>
    <w:rsid w:val="00423EEE"/>
    <w:rsid w:val="00425CA7"/>
    <w:rsid w:val="004271CD"/>
    <w:rsid w:val="00431AEF"/>
    <w:rsid w:val="0043203C"/>
    <w:rsid w:val="0043327F"/>
    <w:rsid w:val="00435DFE"/>
    <w:rsid w:val="004378A0"/>
    <w:rsid w:val="004403CC"/>
    <w:rsid w:val="00441D85"/>
    <w:rsid w:val="004426FE"/>
    <w:rsid w:val="00442D59"/>
    <w:rsid w:val="00443715"/>
    <w:rsid w:val="004442F4"/>
    <w:rsid w:val="0044500B"/>
    <w:rsid w:val="0044504C"/>
    <w:rsid w:val="004452D0"/>
    <w:rsid w:val="00445593"/>
    <w:rsid w:val="004456D1"/>
    <w:rsid w:val="00445FE7"/>
    <w:rsid w:val="00451417"/>
    <w:rsid w:val="00451FC6"/>
    <w:rsid w:val="00453A1E"/>
    <w:rsid w:val="004548D8"/>
    <w:rsid w:val="00454A7D"/>
    <w:rsid w:val="00455F8D"/>
    <w:rsid w:val="00456177"/>
    <w:rsid w:val="00456692"/>
    <w:rsid w:val="00456774"/>
    <w:rsid w:val="004606F5"/>
    <w:rsid w:val="00460953"/>
    <w:rsid w:val="004610E6"/>
    <w:rsid w:val="00461739"/>
    <w:rsid w:val="0046474F"/>
    <w:rsid w:val="00464FEF"/>
    <w:rsid w:val="00466A00"/>
    <w:rsid w:val="00471A23"/>
    <w:rsid w:val="004721A6"/>
    <w:rsid w:val="00473D84"/>
    <w:rsid w:val="0047618F"/>
    <w:rsid w:val="00477C78"/>
    <w:rsid w:val="004806AA"/>
    <w:rsid w:val="004836E4"/>
    <w:rsid w:val="00486EBA"/>
    <w:rsid w:val="0049092D"/>
    <w:rsid w:val="00490CED"/>
    <w:rsid w:val="004927E3"/>
    <w:rsid w:val="00495071"/>
    <w:rsid w:val="004977A2"/>
    <w:rsid w:val="004A2CC9"/>
    <w:rsid w:val="004A2EBE"/>
    <w:rsid w:val="004A36B4"/>
    <w:rsid w:val="004A54F4"/>
    <w:rsid w:val="004A67EF"/>
    <w:rsid w:val="004A7699"/>
    <w:rsid w:val="004B0314"/>
    <w:rsid w:val="004B6F5F"/>
    <w:rsid w:val="004C3719"/>
    <w:rsid w:val="004C3B79"/>
    <w:rsid w:val="004D078F"/>
    <w:rsid w:val="004D13DE"/>
    <w:rsid w:val="004D2439"/>
    <w:rsid w:val="004D3A75"/>
    <w:rsid w:val="004D3EB1"/>
    <w:rsid w:val="004D54EE"/>
    <w:rsid w:val="004D5E97"/>
    <w:rsid w:val="004D7292"/>
    <w:rsid w:val="004E008E"/>
    <w:rsid w:val="004E2019"/>
    <w:rsid w:val="004E26F9"/>
    <w:rsid w:val="004E3F7C"/>
    <w:rsid w:val="004E6AD6"/>
    <w:rsid w:val="004E72E5"/>
    <w:rsid w:val="004F104F"/>
    <w:rsid w:val="004F3A75"/>
    <w:rsid w:val="004F3F97"/>
    <w:rsid w:val="004F4979"/>
    <w:rsid w:val="004F51C9"/>
    <w:rsid w:val="004F5203"/>
    <w:rsid w:val="004F5297"/>
    <w:rsid w:val="004F5530"/>
    <w:rsid w:val="004F6851"/>
    <w:rsid w:val="004F6DB2"/>
    <w:rsid w:val="004F6FC8"/>
    <w:rsid w:val="0050088E"/>
    <w:rsid w:val="0050244D"/>
    <w:rsid w:val="00502E1F"/>
    <w:rsid w:val="005048CE"/>
    <w:rsid w:val="0050722F"/>
    <w:rsid w:val="005144E1"/>
    <w:rsid w:val="005150F7"/>
    <w:rsid w:val="005157F5"/>
    <w:rsid w:val="00516E18"/>
    <w:rsid w:val="00520C71"/>
    <w:rsid w:val="0052308A"/>
    <w:rsid w:val="0052573C"/>
    <w:rsid w:val="00525FEC"/>
    <w:rsid w:val="0053053C"/>
    <w:rsid w:val="00531DF4"/>
    <w:rsid w:val="0053280B"/>
    <w:rsid w:val="005405D9"/>
    <w:rsid w:val="0054112D"/>
    <w:rsid w:val="00544D31"/>
    <w:rsid w:val="00546C2E"/>
    <w:rsid w:val="0054707F"/>
    <w:rsid w:val="00547E56"/>
    <w:rsid w:val="005506A0"/>
    <w:rsid w:val="005509F6"/>
    <w:rsid w:val="00552D94"/>
    <w:rsid w:val="005532F1"/>
    <w:rsid w:val="005534B5"/>
    <w:rsid w:val="005566B8"/>
    <w:rsid w:val="00557FBB"/>
    <w:rsid w:val="0056244C"/>
    <w:rsid w:val="005645EA"/>
    <w:rsid w:val="005656F6"/>
    <w:rsid w:val="00566A97"/>
    <w:rsid w:val="00567312"/>
    <w:rsid w:val="00570D1B"/>
    <w:rsid w:val="00572333"/>
    <w:rsid w:val="005726F1"/>
    <w:rsid w:val="00573518"/>
    <w:rsid w:val="005736B4"/>
    <w:rsid w:val="00573E4F"/>
    <w:rsid w:val="00574AA0"/>
    <w:rsid w:val="0057747D"/>
    <w:rsid w:val="00577F73"/>
    <w:rsid w:val="00586117"/>
    <w:rsid w:val="005869B1"/>
    <w:rsid w:val="0059154B"/>
    <w:rsid w:val="00593785"/>
    <w:rsid w:val="005961CD"/>
    <w:rsid w:val="005965E6"/>
    <w:rsid w:val="005A1B86"/>
    <w:rsid w:val="005A54CB"/>
    <w:rsid w:val="005A724B"/>
    <w:rsid w:val="005B2399"/>
    <w:rsid w:val="005B4636"/>
    <w:rsid w:val="005B511E"/>
    <w:rsid w:val="005B69AB"/>
    <w:rsid w:val="005B7973"/>
    <w:rsid w:val="005C2675"/>
    <w:rsid w:val="005C453F"/>
    <w:rsid w:val="005C740D"/>
    <w:rsid w:val="005D0ED8"/>
    <w:rsid w:val="005D15FD"/>
    <w:rsid w:val="005D1B9E"/>
    <w:rsid w:val="005D255F"/>
    <w:rsid w:val="005D2788"/>
    <w:rsid w:val="005D2DE8"/>
    <w:rsid w:val="005D5B0A"/>
    <w:rsid w:val="005D6BD4"/>
    <w:rsid w:val="005D7FA5"/>
    <w:rsid w:val="005E353D"/>
    <w:rsid w:val="005E3B20"/>
    <w:rsid w:val="005E748B"/>
    <w:rsid w:val="005F0B78"/>
    <w:rsid w:val="005F27AA"/>
    <w:rsid w:val="005F63DC"/>
    <w:rsid w:val="005F7123"/>
    <w:rsid w:val="00600F1B"/>
    <w:rsid w:val="00602D0A"/>
    <w:rsid w:val="00602D29"/>
    <w:rsid w:val="00602DBC"/>
    <w:rsid w:val="006045B0"/>
    <w:rsid w:val="006048CF"/>
    <w:rsid w:val="00607F7C"/>
    <w:rsid w:val="00611910"/>
    <w:rsid w:val="00611F66"/>
    <w:rsid w:val="00613926"/>
    <w:rsid w:val="00613F97"/>
    <w:rsid w:val="00616EEE"/>
    <w:rsid w:val="00620BF6"/>
    <w:rsid w:val="006217EE"/>
    <w:rsid w:val="006257D6"/>
    <w:rsid w:val="0062662D"/>
    <w:rsid w:val="00626BAB"/>
    <w:rsid w:val="00626FF7"/>
    <w:rsid w:val="0062710D"/>
    <w:rsid w:val="00627DE3"/>
    <w:rsid w:val="006309A1"/>
    <w:rsid w:val="00631488"/>
    <w:rsid w:val="0063165D"/>
    <w:rsid w:val="00632313"/>
    <w:rsid w:val="00634715"/>
    <w:rsid w:val="00635A4E"/>
    <w:rsid w:val="006412BD"/>
    <w:rsid w:val="0064206E"/>
    <w:rsid w:val="00642550"/>
    <w:rsid w:val="00643230"/>
    <w:rsid w:val="00643CA5"/>
    <w:rsid w:val="00647394"/>
    <w:rsid w:val="00655F57"/>
    <w:rsid w:val="0065609B"/>
    <w:rsid w:val="00661982"/>
    <w:rsid w:val="0066322E"/>
    <w:rsid w:val="0066361F"/>
    <w:rsid w:val="006639A2"/>
    <w:rsid w:val="00664CE1"/>
    <w:rsid w:val="00664F1C"/>
    <w:rsid w:val="00670108"/>
    <w:rsid w:val="0067022B"/>
    <w:rsid w:val="0067049A"/>
    <w:rsid w:val="00671C41"/>
    <w:rsid w:val="00674A42"/>
    <w:rsid w:val="006754D5"/>
    <w:rsid w:val="00676B58"/>
    <w:rsid w:val="006818EE"/>
    <w:rsid w:val="00682D66"/>
    <w:rsid w:val="00683E53"/>
    <w:rsid w:val="006852DA"/>
    <w:rsid w:val="006859CC"/>
    <w:rsid w:val="00685E58"/>
    <w:rsid w:val="006873CD"/>
    <w:rsid w:val="00687FE2"/>
    <w:rsid w:val="006939A5"/>
    <w:rsid w:val="00693D3E"/>
    <w:rsid w:val="00695BCE"/>
    <w:rsid w:val="00695D9F"/>
    <w:rsid w:val="006A01B5"/>
    <w:rsid w:val="006A21AE"/>
    <w:rsid w:val="006A624A"/>
    <w:rsid w:val="006A6B76"/>
    <w:rsid w:val="006B0151"/>
    <w:rsid w:val="006B0379"/>
    <w:rsid w:val="006B0AFF"/>
    <w:rsid w:val="006B1E53"/>
    <w:rsid w:val="006B3CD1"/>
    <w:rsid w:val="006B4769"/>
    <w:rsid w:val="006B4F23"/>
    <w:rsid w:val="006B6107"/>
    <w:rsid w:val="006B652C"/>
    <w:rsid w:val="006C07A8"/>
    <w:rsid w:val="006C166B"/>
    <w:rsid w:val="006C345B"/>
    <w:rsid w:val="006C420E"/>
    <w:rsid w:val="006C4464"/>
    <w:rsid w:val="006C4C7A"/>
    <w:rsid w:val="006C575E"/>
    <w:rsid w:val="006C627F"/>
    <w:rsid w:val="006C66C5"/>
    <w:rsid w:val="006D03F9"/>
    <w:rsid w:val="006D059F"/>
    <w:rsid w:val="006D2FD7"/>
    <w:rsid w:val="006D5623"/>
    <w:rsid w:val="006D636B"/>
    <w:rsid w:val="006D7759"/>
    <w:rsid w:val="006E0016"/>
    <w:rsid w:val="006E40B5"/>
    <w:rsid w:val="006E4AD7"/>
    <w:rsid w:val="006E6ED4"/>
    <w:rsid w:val="006E74E0"/>
    <w:rsid w:val="00701866"/>
    <w:rsid w:val="00702A3A"/>
    <w:rsid w:val="00705C7D"/>
    <w:rsid w:val="007078A0"/>
    <w:rsid w:val="00707953"/>
    <w:rsid w:val="007161CD"/>
    <w:rsid w:val="007169F8"/>
    <w:rsid w:val="00716E41"/>
    <w:rsid w:val="007208F0"/>
    <w:rsid w:val="007215EB"/>
    <w:rsid w:val="00721CDD"/>
    <w:rsid w:val="00723907"/>
    <w:rsid w:val="0072511A"/>
    <w:rsid w:val="00725AD6"/>
    <w:rsid w:val="00726DBB"/>
    <w:rsid w:val="00727656"/>
    <w:rsid w:val="00730A60"/>
    <w:rsid w:val="00734473"/>
    <w:rsid w:val="0073620B"/>
    <w:rsid w:val="00737B46"/>
    <w:rsid w:val="00744AA2"/>
    <w:rsid w:val="00750B2D"/>
    <w:rsid w:val="007515E6"/>
    <w:rsid w:val="0075201D"/>
    <w:rsid w:val="00753F75"/>
    <w:rsid w:val="00754B1D"/>
    <w:rsid w:val="00754CC9"/>
    <w:rsid w:val="0075702E"/>
    <w:rsid w:val="00757639"/>
    <w:rsid w:val="00761A02"/>
    <w:rsid w:val="00763074"/>
    <w:rsid w:val="00767E79"/>
    <w:rsid w:val="00774027"/>
    <w:rsid w:val="00774399"/>
    <w:rsid w:val="00775B1F"/>
    <w:rsid w:val="00777B77"/>
    <w:rsid w:val="00780B0C"/>
    <w:rsid w:val="00790258"/>
    <w:rsid w:val="00791D39"/>
    <w:rsid w:val="00793ACD"/>
    <w:rsid w:val="00796358"/>
    <w:rsid w:val="007A1BD2"/>
    <w:rsid w:val="007A1CF2"/>
    <w:rsid w:val="007A2CC5"/>
    <w:rsid w:val="007A3B0A"/>
    <w:rsid w:val="007A3F37"/>
    <w:rsid w:val="007A49C1"/>
    <w:rsid w:val="007A50A5"/>
    <w:rsid w:val="007A5628"/>
    <w:rsid w:val="007A5AB2"/>
    <w:rsid w:val="007A5DFA"/>
    <w:rsid w:val="007A7699"/>
    <w:rsid w:val="007A7F7C"/>
    <w:rsid w:val="007B03E7"/>
    <w:rsid w:val="007B067B"/>
    <w:rsid w:val="007B0DB3"/>
    <w:rsid w:val="007B2FA4"/>
    <w:rsid w:val="007B46B6"/>
    <w:rsid w:val="007B471B"/>
    <w:rsid w:val="007B504B"/>
    <w:rsid w:val="007B7591"/>
    <w:rsid w:val="007B7712"/>
    <w:rsid w:val="007C4F7D"/>
    <w:rsid w:val="007C7AB1"/>
    <w:rsid w:val="007C7F81"/>
    <w:rsid w:val="007D210F"/>
    <w:rsid w:val="007D2E53"/>
    <w:rsid w:val="007D300C"/>
    <w:rsid w:val="007D39CD"/>
    <w:rsid w:val="007D412F"/>
    <w:rsid w:val="007D42AE"/>
    <w:rsid w:val="007D4621"/>
    <w:rsid w:val="007D5A68"/>
    <w:rsid w:val="007D6113"/>
    <w:rsid w:val="007E04B2"/>
    <w:rsid w:val="007E0E83"/>
    <w:rsid w:val="007E1C7F"/>
    <w:rsid w:val="007E2902"/>
    <w:rsid w:val="007E5188"/>
    <w:rsid w:val="007E7A6B"/>
    <w:rsid w:val="007F078C"/>
    <w:rsid w:val="007F13B1"/>
    <w:rsid w:val="007F147A"/>
    <w:rsid w:val="007F1B23"/>
    <w:rsid w:val="007F3567"/>
    <w:rsid w:val="007F4F3E"/>
    <w:rsid w:val="007F5E6F"/>
    <w:rsid w:val="00801C26"/>
    <w:rsid w:val="008033CC"/>
    <w:rsid w:val="00804E39"/>
    <w:rsid w:val="00806597"/>
    <w:rsid w:val="00806707"/>
    <w:rsid w:val="00806AB6"/>
    <w:rsid w:val="0080758C"/>
    <w:rsid w:val="00810974"/>
    <w:rsid w:val="00811736"/>
    <w:rsid w:val="008142B1"/>
    <w:rsid w:val="008175A2"/>
    <w:rsid w:val="00817E1A"/>
    <w:rsid w:val="0082214B"/>
    <w:rsid w:val="00822684"/>
    <w:rsid w:val="00823334"/>
    <w:rsid w:val="00825F38"/>
    <w:rsid w:val="0082653A"/>
    <w:rsid w:val="008314C5"/>
    <w:rsid w:val="00831B15"/>
    <w:rsid w:val="008332A1"/>
    <w:rsid w:val="00836E2D"/>
    <w:rsid w:val="0083730E"/>
    <w:rsid w:val="008373D1"/>
    <w:rsid w:val="00840389"/>
    <w:rsid w:val="008415EF"/>
    <w:rsid w:val="00842B2C"/>
    <w:rsid w:val="00845107"/>
    <w:rsid w:val="00847EB8"/>
    <w:rsid w:val="00847F95"/>
    <w:rsid w:val="0085001B"/>
    <w:rsid w:val="0085467C"/>
    <w:rsid w:val="00854CEB"/>
    <w:rsid w:val="0085568D"/>
    <w:rsid w:val="00856617"/>
    <w:rsid w:val="00861065"/>
    <w:rsid w:val="00867355"/>
    <w:rsid w:val="00867F73"/>
    <w:rsid w:val="00870711"/>
    <w:rsid w:val="00870F2C"/>
    <w:rsid w:val="00873FCB"/>
    <w:rsid w:val="008746B4"/>
    <w:rsid w:val="00874F43"/>
    <w:rsid w:val="008752CB"/>
    <w:rsid w:val="00875762"/>
    <w:rsid w:val="00876B86"/>
    <w:rsid w:val="008820E6"/>
    <w:rsid w:val="0088226B"/>
    <w:rsid w:val="00890F4E"/>
    <w:rsid w:val="00890F5D"/>
    <w:rsid w:val="00897BAA"/>
    <w:rsid w:val="00897FBE"/>
    <w:rsid w:val="008A2C11"/>
    <w:rsid w:val="008A3015"/>
    <w:rsid w:val="008A4D0F"/>
    <w:rsid w:val="008A5076"/>
    <w:rsid w:val="008A5E03"/>
    <w:rsid w:val="008A7122"/>
    <w:rsid w:val="008A7856"/>
    <w:rsid w:val="008B1338"/>
    <w:rsid w:val="008B31B8"/>
    <w:rsid w:val="008B5CD8"/>
    <w:rsid w:val="008B603F"/>
    <w:rsid w:val="008B7C0E"/>
    <w:rsid w:val="008C0231"/>
    <w:rsid w:val="008C0681"/>
    <w:rsid w:val="008C0C3D"/>
    <w:rsid w:val="008C0E03"/>
    <w:rsid w:val="008C13B9"/>
    <w:rsid w:val="008C2C92"/>
    <w:rsid w:val="008C7515"/>
    <w:rsid w:val="008C797E"/>
    <w:rsid w:val="008D047C"/>
    <w:rsid w:val="008D1FFC"/>
    <w:rsid w:val="008D3A9E"/>
    <w:rsid w:val="008D3CFE"/>
    <w:rsid w:val="008D6D72"/>
    <w:rsid w:val="008E1AEE"/>
    <w:rsid w:val="008E3803"/>
    <w:rsid w:val="008E57F2"/>
    <w:rsid w:val="008E5D7C"/>
    <w:rsid w:val="008E6442"/>
    <w:rsid w:val="008F0F20"/>
    <w:rsid w:val="008F274F"/>
    <w:rsid w:val="008F5035"/>
    <w:rsid w:val="008F5800"/>
    <w:rsid w:val="008F6072"/>
    <w:rsid w:val="008F62E8"/>
    <w:rsid w:val="008F71F7"/>
    <w:rsid w:val="008F74B1"/>
    <w:rsid w:val="008F7CB9"/>
    <w:rsid w:val="00907349"/>
    <w:rsid w:val="00907E68"/>
    <w:rsid w:val="00910889"/>
    <w:rsid w:val="00910B10"/>
    <w:rsid w:val="009112B1"/>
    <w:rsid w:val="009120A8"/>
    <w:rsid w:val="00912207"/>
    <w:rsid w:val="00912F36"/>
    <w:rsid w:val="00913275"/>
    <w:rsid w:val="00916AC0"/>
    <w:rsid w:val="00917A78"/>
    <w:rsid w:val="00922725"/>
    <w:rsid w:val="009232B7"/>
    <w:rsid w:val="00923C77"/>
    <w:rsid w:val="00925AB3"/>
    <w:rsid w:val="0092716F"/>
    <w:rsid w:val="0092720A"/>
    <w:rsid w:val="0093015C"/>
    <w:rsid w:val="00932717"/>
    <w:rsid w:val="009342D7"/>
    <w:rsid w:val="00935645"/>
    <w:rsid w:val="009366CE"/>
    <w:rsid w:val="00942CB2"/>
    <w:rsid w:val="00947BB0"/>
    <w:rsid w:val="00950FC8"/>
    <w:rsid w:val="00951574"/>
    <w:rsid w:val="009515A7"/>
    <w:rsid w:val="009529CE"/>
    <w:rsid w:val="00956257"/>
    <w:rsid w:val="009569C1"/>
    <w:rsid w:val="009576E5"/>
    <w:rsid w:val="00960A04"/>
    <w:rsid w:val="00964454"/>
    <w:rsid w:val="009658DF"/>
    <w:rsid w:val="00971F92"/>
    <w:rsid w:val="009725E9"/>
    <w:rsid w:val="00972BF4"/>
    <w:rsid w:val="00974894"/>
    <w:rsid w:val="00974DDC"/>
    <w:rsid w:val="009752F8"/>
    <w:rsid w:val="009804D4"/>
    <w:rsid w:val="009813DB"/>
    <w:rsid w:val="00981B17"/>
    <w:rsid w:val="00981D4D"/>
    <w:rsid w:val="00985173"/>
    <w:rsid w:val="00990091"/>
    <w:rsid w:val="009A06C7"/>
    <w:rsid w:val="009A078D"/>
    <w:rsid w:val="009A2AED"/>
    <w:rsid w:val="009A2FAC"/>
    <w:rsid w:val="009A744A"/>
    <w:rsid w:val="009B505F"/>
    <w:rsid w:val="009C58D5"/>
    <w:rsid w:val="009C7C6F"/>
    <w:rsid w:val="009C7CAB"/>
    <w:rsid w:val="009D00BD"/>
    <w:rsid w:val="009D1955"/>
    <w:rsid w:val="009D232D"/>
    <w:rsid w:val="009D2ED5"/>
    <w:rsid w:val="009D3CF8"/>
    <w:rsid w:val="009D4A41"/>
    <w:rsid w:val="009D4D83"/>
    <w:rsid w:val="009D54DD"/>
    <w:rsid w:val="009D610E"/>
    <w:rsid w:val="009D7081"/>
    <w:rsid w:val="009E178E"/>
    <w:rsid w:val="009E437C"/>
    <w:rsid w:val="009E44F6"/>
    <w:rsid w:val="009E6B6C"/>
    <w:rsid w:val="009E7FB1"/>
    <w:rsid w:val="009F4EF8"/>
    <w:rsid w:val="009F54C0"/>
    <w:rsid w:val="009F72F0"/>
    <w:rsid w:val="00A02198"/>
    <w:rsid w:val="00A03020"/>
    <w:rsid w:val="00A066C3"/>
    <w:rsid w:val="00A073E3"/>
    <w:rsid w:val="00A075E8"/>
    <w:rsid w:val="00A07C9C"/>
    <w:rsid w:val="00A13F6B"/>
    <w:rsid w:val="00A16057"/>
    <w:rsid w:val="00A21E47"/>
    <w:rsid w:val="00A21F70"/>
    <w:rsid w:val="00A2611A"/>
    <w:rsid w:val="00A31D52"/>
    <w:rsid w:val="00A41AE1"/>
    <w:rsid w:val="00A44085"/>
    <w:rsid w:val="00A4435A"/>
    <w:rsid w:val="00A52C28"/>
    <w:rsid w:val="00A53CE4"/>
    <w:rsid w:val="00A54639"/>
    <w:rsid w:val="00A57CFD"/>
    <w:rsid w:val="00A6056B"/>
    <w:rsid w:val="00A61055"/>
    <w:rsid w:val="00A61479"/>
    <w:rsid w:val="00A629BC"/>
    <w:rsid w:val="00A63419"/>
    <w:rsid w:val="00A651ED"/>
    <w:rsid w:val="00A66A3C"/>
    <w:rsid w:val="00A71637"/>
    <w:rsid w:val="00A727E8"/>
    <w:rsid w:val="00A73C47"/>
    <w:rsid w:val="00A747F8"/>
    <w:rsid w:val="00A81D0A"/>
    <w:rsid w:val="00A81F59"/>
    <w:rsid w:val="00A81F79"/>
    <w:rsid w:val="00A8284E"/>
    <w:rsid w:val="00A83256"/>
    <w:rsid w:val="00A8378B"/>
    <w:rsid w:val="00A849D1"/>
    <w:rsid w:val="00A872E0"/>
    <w:rsid w:val="00A87F42"/>
    <w:rsid w:val="00A905CD"/>
    <w:rsid w:val="00A97C95"/>
    <w:rsid w:val="00AA1ADA"/>
    <w:rsid w:val="00AA3489"/>
    <w:rsid w:val="00AA5427"/>
    <w:rsid w:val="00AB3B83"/>
    <w:rsid w:val="00AB4E1A"/>
    <w:rsid w:val="00AB50F1"/>
    <w:rsid w:val="00AB59DD"/>
    <w:rsid w:val="00AB5B86"/>
    <w:rsid w:val="00AB64FB"/>
    <w:rsid w:val="00AB7BC5"/>
    <w:rsid w:val="00AC222A"/>
    <w:rsid w:val="00AC3EE9"/>
    <w:rsid w:val="00AC7595"/>
    <w:rsid w:val="00AD186B"/>
    <w:rsid w:val="00AD2CC5"/>
    <w:rsid w:val="00AD3150"/>
    <w:rsid w:val="00AD70F2"/>
    <w:rsid w:val="00AD76E6"/>
    <w:rsid w:val="00AE1C45"/>
    <w:rsid w:val="00AE3E04"/>
    <w:rsid w:val="00AE72C8"/>
    <w:rsid w:val="00AF06AE"/>
    <w:rsid w:val="00AF5C0B"/>
    <w:rsid w:val="00AF7B0E"/>
    <w:rsid w:val="00B01AEF"/>
    <w:rsid w:val="00B03B6D"/>
    <w:rsid w:val="00B0705D"/>
    <w:rsid w:val="00B10070"/>
    <w:rsid w:val="00B105B7"/>
    <w:rsid w:val="00B11DC2"/>
    <w:rsid w:val="00B131C4"/>
    <w:rsid w:val="00B1496B"/>
    <w:rsid w:val="00B16BAE"/>
    <w:rsid w:val="00B17289"/>
    <w:rsid w:val="00B203A8"/>
    <w:rsid w:val="00B213BE"/>
    <w:rsid w:val="00B21478"/>
    <w:rsid w:val="00B21C18"/>
    <w:rsid w:val="00B25E00"/>
    <w:rsid w:val="00B25EA5"/>
    <w:rsid w:val="00B26174"/>
    <w:rsid w:val="00B2659A"/>
    <w:rsid w:val="00B269E6"/>
    <w:rsid w:val="00B26F77"/>
    <w:rsid w:val="00B27871"/>
    <w:rsid w:val="00B30205"/>
    <w:rsid w:val="00B30593"/>
    <w:rsid w:val="00B3066C"/>
    <w:rsid w:val="00B308EF"/>
    <w:rsid w:val="00B31E8F"/>
    <w:rsid w:val="00B3388C"/>
    <w:rsid w:val="00B33B32"/>
    <w:rsid w:val="00B34630"/>
    <w:rsid w:val="00B35708"/>
    <w:rsid w:val="00B37F42"/>
    <w:rsid w:val="00B40318"/>
    <w:rsid w:val="00B41452"/>
    <w:rsid w:val="00B41D29"/>
    <w:rsid w:val="00B41EFB"/>
    <w:rsid w:val="00B41FC0"/>
    <w:rsid w:val="00B4292B"/>
    <w:rsid w:val="00B43743"/>
    <w:rsid w:val="00B4695E"/>
    <w:rsid w:val="00B562EB"/>
    <w:rsid w:val="00B61582"/>
    <w:rsid w:val="00B6363E"/>
    <w:rsid w:val="00B64592"/>
    <w:rsid w:val="00B67A75"/>
    <w:rsid w:val="00B67CE3"/>
    <w:rsid w:val="00B71B4A"/>
    <w:rsid w:val="00B71DC6"/>
    <w:rsid w:val="00B73229"/>
    <w:rsid w:val="00B7474B"/>
    <w:rsid w:val="00B7598F"/>
    <w:rsid w:val="00B77383"/>
    <w:rsid w:val="00B77D5F"/>
    <w:rsid w:val="00B801DD"/>
    <w:rsid w:val="00B82A1C"/>
    <w:rsid w:val="00B82C73"/>
    <w:rsid w:val="00B8407A"/>
    <w:rsid w:val="00B8495F"/>
    <w:rsid w:val="00B84DCE"/>
    <w:rsid w:val="00B85F73"/>
    <w:rsid w:val="00B86111"/>
    <w:rsid w:val="00B91672"/>
    <w:rsid w:val="00B916EF"/>
    <w:rsid w:val="00B92E6C"/>
    <w:rsid w:val="00B9671B"/>
    <w:rsid w:val="00BA024E"/>
    <w:rsid w:val="00BA29D8"/>
    <w:rsid w:val="00BA52C3"/>
    <w:rsid w:val="00BA5AE6"/>
    <w:rsid w:val="00BA771F"/>
    <w:rsid w:val="00BA7D32"/>
    <w:rsid w:val="00BB1E59"/>
    <w:rsid w:val="00BB22EB"/>
    <w:rsid w:val="00BB4D30"/>
    <w:rsid w:val="00BB55F3"/>
    <w:rsid w:val="00BC0CAB"/>
    <w:rsid w:val="00BC4D22"/>
    <w:rsid w:val="00BC53FD"/>
    <w:rsid w:val="00BC5988"/>
    <w:rsid w:val="00BD1F06"/>
    <w:rsid w:val="00BD277D"/>
    <w:rsid w:val="00BD487C"/>
    <w:rsid w:val="00BD5F7D"/>
    <w:rsid w:val="00BD6E74"/>
    <w:rsid w:val="00BD785D"/>
    <w:rsid w:val="00BE285D"/>
    <w:rsid w:val="00BE310C"/>
    <w:rsid w:val="00BE6AF7"/>
    <w:rsid w:val="00BF1423"/>
    <w:rsid w:val="00BF1A25"/>
    <w:rsid w:val="00BF2347"/>
    <w:rsid w:val="00BF46F9"/>
    <w:rsid w:val="00BF6070"/>
    <w:rsid w:val="00BF6087"/>
    <w:rsid w:val="00C01545"/>
    <w:rsid w:val="00C021A3"/>
    <w:rsid w:val="00C024EB"/>
    <w:rsid w:val="00C05CF9"/>
    <w:rsid w:val="00C06311"/>
    <w:rsid w:val="00C1076E"/>
    <w:rsid w:val="00C12130"/>
    <w:rsid w:val="00C133DB"/>
    <w:rsid w:val="00C147A3"/>
    <w:rsid w:val="00C14850"/>
    <w:rsid w:val="00C160C8"/>
    <w:rsid w:val="00C16D9C"/>
    <w:rsid w:val="00C2066D"/>
    <w:rsid w:val="00C23FBE"/>
    <w:rsid w:val="00C242CB"/>
    <w:rsid w:val="00C2529C"/>
    <w:rsid w:val="00C25322"/>
    <w:rsid w:val="00C264A5"/>
    <w:rsid w:val="00C30447"/>
    <w:rsid w:val="00C34E52"/>
    <w:rsid w:val="00C37150"/>
    <w:rsid w:val="00C406BB"/>
    <w:rsid w:val="00C426BD"/>
    <w:rsid w:val="00C43C4D"/>
    <w:rsid w:val="00C45476"/>
    <w:rsid w:val="00C5273B"/>
    <w:rsid w:val="00C54A8B"/>
    <w:rsid w:val="00C555B8"/>
    <w:rsid w:val="00C557F3"/>
    <w:rsid w:val="00C56D34"/>
    <w:rsid w:val="00C63DC7"/>
    <w:rsid w:val="00C64119"/>
    <w:rsid w:val="00C6413F"/>
    <w:rsid w:val="00C65413"/>
    <w:rsid w:val="00C66987"/>
    <w:rsid w:val="00C709DB"/>
    <w:rsid w:val="00C72840"/>
    <w:rsid w:val="00C73E3A"/>
    <w:rsid w:val="00C779F6"/>
    <w:rsid w:val="00C800FD"/>
    <w:rsid w:val="00C80975"/>
    <w:rsid w:val="00C81E72"/>
    <w:rsid w:val="00C83D83"/>
    <w:rsid w:val="00C855C0"/>
    <w:rsid w:val="00C87CF6"/>
    <w:rsid w:val="00C87F79"/>
    <w:rsid w:val="00C900E0"/>
    <w:rsid w:val="00C9014C"/>
    <w:rsid w:val="00C92790"/>
    <w:rsid w:val="00C931BF"/>
    <w:rsid w:val="00C94CCA"/>
    <w:rsid w:val="00CA0C54"/>
    <w:rsid w:val="00CA16F5"/>
    <w:rsid w:val="00CA2FD2"/>
    <w:rsid w:val="00CB4525"/>
    <w:rsid w:val="00CB4FAF"/>
    <w:rsid w:val="00CB72D4"/>
    <w:rsid w:val="00CC0A2D"/>
    <w:rsid w:val="00CC0AEB"/>
    <w:rsid w:val="00CC0B05"/>
    <w:rsid w:val="00CC0EB2"/>
    <w:rsid w:val="00CC24AA"/>
    <w:rsid w:val="00CC2729"/>
    <w:rsid w:val="00CC2F40"/>
    <w:rsid w:val="00CC3AFF"/>
    <w:rsid w:val="00CC5218"/>
    <w:rsid w:val="00CC5715"/>
    <w:rsid w:val="00CC7D67"/>
    <w:rsid w:val="00CD04F2"/>
    <w:rsid w:val="00CD2BEB"/>
    <w:rsid w:val="00CD4BC0"/>
    <w:rsid w:val="00CE0808"/>
    <w:rsid w:val="00CE0E1A"/>
    <w:rsid w:val="00CE1484"/>
    <w:rsid w:val="00CE1CF1"/>
    <w:rsid w:val="00CE21E3"/>
    <w:rsid w:val="00CE372A"/>
    <w:rsid w:val="00CE3F07"/>
    <w:rsid w:val="00CE4E27"/>
    <w:rsid w:val="00CE51D6"/>
    <w:rsid w:val="00CE5F08"/>
    <w:rsid w:val="00CE7903"/>
    <w:rsid w:val="00CF13FB"/>
    <w:rsid w:val="00CF1CE2"/>
    <w:rsid w:val="00CF305D"/>
    <w:rsid w:val="00CF34A0"/>
    <w:rsid w:val="00CF7574"/>
    <w:rsid w:val="00D01ABA"/>
    <w:rsid w:val="00D11112"/>
    <w:rsid w:val="00D128F8"/>
    <w:rsid w:val="00D1379D"/>
    <w:rsid w:val="00D13DBA"/>
    <w:rsid w:val="00D155D9"/>
    <w:rsid w:val="00D15BAD"/>
    <w:rsid w:val="00D15F4F"/>
    <w:rsid w:val="00D16688"/>
    <w:rsid w:val="00D175C4"/>
    <w:rsid w:val="00D17D21"/>
    <w:rsid w:val="00D20560"/>
    <w:rsid w:val="00D21240"/>
    <w:rsid w:val="00D30B1F"/>
    <w:rsid w:val="00D314B8"/>
    <w:rsid w:val="00D3446D"/>
    <w:rsid w:val="00D35E3A"/>
    <w:rsid w:val="00D3628E"/>
    <w:rsid w:val="00D43601"/>
    <w:rsid w:val="00D43E0C"/>
    <w:rsid w:val="00D4432B"/>
    <w:rsid w:val="00D44F68"/>
    <w:rsid w:val="00D45729"/>
    <w:rsid w:val="00D46E4B"/>
    <w:rsid w:val="00D47BFF"/>
    <w:rsid w:val="00D51162"/>
    <w:rsid w:val="00D5429F"/>
    <w:rsid w:val="00D54E31"/>
    <w:rsid w:val="00D605A6"/>
    <w:rsid w:val="00D6488E"/>
    <w:rsid w:val="00D65960"/>
    <w:rsid w:val="00D65F33"/>
    <w:rsid w:val="00D74497"/>
    <w:rsid w:val="00D75E90"/>
    <w:rsid w:val="00D76CA8"/>
    <w:rsid w:val="00D806EB"/>
    <w:rsid w:val="00D8325F"/>
    <w:rsid w:val="00D83779"/>
    <w:rsid w:val="00D8499C"/>
    <w:rsid w:val="00D850E9"/>
    <w:rsid w:val="00D879DD"/>
    <w:rsid w:val="00D92372"/>
    <w:rsid w:val="00D95DD6"/>
    <w:rsid w:val="00D961F9"/>
    <w:rsid w:val="00D97EC9"/>
    <w:rsid w:val="00DA0A8B"/>
    <w:rsid w:val="00DA15C7"/>
    <w:rsid w:val="00DA1D5C"/>
    <w:rsid w:val="00DA2C7C"/>
    <w:rsid w:val="00DA3346"/>
    <w:rsid w:val="00DA37F1"/>
    <w:rsid w:val="00DA47C8"/>
    <w:rsid w:val="00DA6F52"/>
    <w:rsid w:val="00DA7530"/>
    <w:rsid w:val="00DB60B3"/>
    <w:rsid w:val="00DB6C63"/>
    <w:rsid w:val="00DC17C0"/>
    <w:rsid w:val="00DC468E"/>
    <w:rsid w:val="00DC4E46"/>
    <w:rsid w:val="00DC5152"/>
    <w:rsid w:val="00DC5792"/>
    <w:rsid w:val="00DC6F31"/>
    <w:rsid w:val="00DC7263"/>
    <w:rsid w:val="00DD01BF"/>
    <w:rsid w:val="00DD453E"/>
    <w:rsid w:val="00DD464E"/>
    <w:rsid w:val="00DD4A06"/>
    <w:rsid w:val="00DD4C4B"/>
    <w:rsid w:val="00DD6B85"/>
    <w:rsid w:val="00DF05D5"/>
    <w:rsid w:val="00DF33D1"/>
    <w:rsid w:val="00DF3765"/>
    <w:rsid w:val="00DF63E7"/>
    <w:rsid w:val="00DF68F1"/>
    <w:rsid w:val="00DF7723"/>
    <w:rsid w:val="00E01DEC"/>
    <w:rsid w:val="00E0200C"/>
    <w:rsid w:val="00E03A6E"/>
    <w:rsid w:val="00E043AD"/>
    <w:rsid w:val="00E054BF"/>
    <w:rsid w:val="00E161BC"/>
    <w:rsid w:val="00E205B0"/>
    <w:rsid w:val="00E20AD1"/>
    <w:rsid w:val="00E219ED"/>
    <w:rsid w:val="00E22AB4"/>
    <w:rsid w:val="00E23CCB"/>
    <w:rsid w:val="00E24146"/>
    <w:rsid w:val="00E25077"/>
    <w:rsid w:val="00E2722B"/>
    <w:rsid w:val="00E27D2F"/>
    <w:rsid w:val="00E3135B"/>
    <w:rsid w:val="00E3232C"/>
    <w:rsid w:val="00E3250A"/>
    <w:rsid w:val="00E34CAB"/>
    <w:rsid w:val="00E35EE1"/>
    <w:rsid w:val="00E36149"/>
    <w:rsid w:val="00E37074"/>
    <w:rsid w:val="00E42EEC"/>
    <w:rsid w:val="00E45900"/>
    <w:rsid w:val="00E531BB"/>
    <w:rsid w:val="00E53481"/>
    <w:rsid w:val="00E53CAE"/>
    <w:rsid w:val="00E55EF4"/>
    <w:rsid w:val="00E56B74"/>
    <w:rsid w:val="00E61A2B"/>
    <w:rsid w:val="00E645B5"/>
    <w:rsid w:val="00E64FB0"/>
    <w:rsid w:val="00E70215"/>
    <w:rsid w:val="00E70F61"/>
    <w:rsid w:val="00E716B4"/>
    <w:rsid w:val="00E7199D"/>
    <w:rsid w:val="00E71F08"/>
    <w:rsid w:val="00E72825"/>
    <w:rsid w:val="00E7485D"/>
    <w:rsid w:val="00E75677"/>
    <w:rsid w:val="00E7744F"/>
    <w:rsid w:val="00E825D2"/>
    <w:rsid w:val="00E82C3B"/>
    <w:rsid w:val="00E82E17"/>
    <w:rsid w:val="00E836E8"/>
    <w:rsid w:val="00E85394"/>
    <w:rsid w:val="00E85F51"/>
    <w:rsid w:val="00E86C06"/>
    <w:rsid w:val="00E87489"/>
    <w:rsid w:val="00E90328"/>
    <w:rsid w:val="00E91CC8"/>
    <w:rsid w:val="00E91F60"/>
    <w:rsid w:val="00E94083"/>
    <w:rsid w:val="00E942D2"/>
    <w:rsid w:val="00E94B31"/>
    <w:rsid w:val="00E95186"/>
    <w:rsid w:val="00E956ED"/>
    <w:rsid w:val="00E96F7E"/>
    <w:rsid w:val="00EA02B8"/>
    <w:rsid w:val="00EA0501"/>
    <w:rsid w:val="00EA09AF"/>
    <w:rsid w:val="00EA0C4F"/>
    <w:rsid w:val="00EA23BC"/>
    <w:rsid w:val="00EA2601"/>
    <w:rsid w:val="00EB05F1"/>
    <w:rsid w:val="00EB1953"/>
    <w:rsid w:val="00EB2572"/>
    <w:rsid w:val="00EB3F2D"/>
    <w:rsid w:val="00EB6103"/>
    <w:rsid w:val="00EB727E"/>
    <w:rsid w:val="00EC0C3B"/>
    <w:rsid w:val="00EC2D91"/>
    <w:rsid w:val="00EC3C92"/>
    <w:rsid w:val="00EC61C6"/>
    <w:rsid w:val="00EC62F6"/>
    <w:rsid w:val="00EC6C17"/>
    <w:rsid w:val="00EC6C7C"/>
    <w:rsid w:val="00EC7201"/>
    <w:rsid w:val="00EC7B59"/>
    <w:rsid w:val="00EC7C32"/>
    <w:rsid w:val="00ED1444"/>
    <w:rsid w:val="00ED3008"/>
    <w:rsid w:val="00ED3B6C"/>
    <w:rsid w:val="00ED6598"/>
    <w:rsid w:val="00EE0FDB"/>
    <w:rsid w:val="00EE242C"/>
    <w:rsid w:val="00EE259F"/>
    <w:rsid w:val="00EE3393"/>
    <w:rsid w:val="00EE40B0"/>
    <w:rsid w:val="00EE4373"/>
    <w:rsid w:val="00EE4611"/>
    <w:rsid w:val="00EE4654"/>
    <w:rsid w:val="00EE6565"/>
    <w:rsid w:val="00EF0ED4"/>
    <w:rsid w:val="00EF28DD"/>
    <w:rsid w:val="00EF70F7"/>
    <w:rsid w:val="00F0084F"/>
    <w:rsid w:val="00F012D6"/>
    <w:rsid w:val="00F0602E"/>
    <w:rsid w:val="00F0668D"/>
    <w:rsid w:val="00F06D00"/>
    <w:rsid w:val="00F07331"/>
    <w:rsid w:val="00F120D9"/>
    <w:rsid w:val="00F1475D"/>
    <w:rsid w:val="00F167E6"/>
    <w:rsid w:val="00F20CD2"/>
    <w:rsid w:val="00F215BD"/>
    <w:rsid w:val="00F21D4E"/>
    <w:rsid w:val="00F232DC"/>
    <w:rsid w:val="00F24FEC"/>
    <w:rsid w:val="00F30DD5"/>
    <w:rsid w:val="00F32013"/>
    <w:rsid w:val="00F321D1"/>
    <w:rsid w:val="00F366E0"/>
    <w:rsid w:val="00F377D5"/>
    <w:rsid w:val="00F43F21"/>
    <w:rsid w:val="00F450CC"/>
    <w:rsid w:val="00F474A3"/>
    <w:rsid w:val="00F52242"/>
    <w:rsid w:val="00F52458"/>
    <w:rsid w:val="00F530CF"/>
    <w:rsid w:val="00F53852"/>
    <w:rsid w:val="00F56BC9"/>
    <w:rsid w:val="00F60789"/>
    <w:rsid w:val="00F60FC9"/>
    <w:rsid w:val="00F610D2"/>
    <w:rsid w:val="00F655D2"/>
    <w:rsid w:val="00F65608"/>
    <w:rsid w:val="00F65BE2"/>
    <w:rsid w:val="00F65C2C"/>
    <w:rsid w:val="00F7004A"/>
    <w:rsid w:val="00F71FD6"/>
    <w:rsid w:val="00F720A8"/>
    <w:rsid w:val="00F7271D"/>
    <w:rsid w:val="00F767E8"/>
    <w:rsid w:val="00F776B8"/>
    <w:rsid w:val="00F80326"/>
    <w:rsid w:val="00F82917"/>
    <w:rsid w:val="00F847B7"/>
    <w:rsid w:val="00F87BFC"/>
    <w:rsid w:val="00F9061F"/>
    <w:rsid w:val="00F97785"/>
    <w:rsid w:val="00FA0302"/>
    <w:rsid w:val="00FA063E"/>
    <w:rsid w:val="00FA3637"/>
    <w:rsid w:val="00FA5C66"/>
    <w:rsid w:val="00FA644C"/>
    <w:rsid w:val="00FA7EB7"/>
    <w:rsid w:val="00FB021C"/>
    <w:rsid w:val="00FB0977"/>
    <w:rsid w:val="00FB2E3B"/>
    <w:rsid w:val="00FB43F0"/>
    <w:rsid w:val="00FB4D8C"/>
    <w:rsid w:val="00FB788B"/>
    <w:rsid w:val="00FC107E"/>
    <w:rsid w:val="00FC1861"/>
    <w:rsid w:val="00FC6890"/>
    <w:rsid w:val="00FC6E34"/>
    <w:rsid w:val="00FD0669"/>
    <w:rsid w:val="00FD3F04"/>
    <w:rsid w:val="00FD4326"/>
    <w:rsid w:val="00FE04C4"/>
    <w:rsid w:val="00FE155D"/>
    <w:rsid w:val="00FE191E"/>
    <w:rsid w:val="00FE34AA"/>
    <w:rsid w:val="00FE4035"/>
    <w:rsid w:val="00FE602F"/>
    <w:rsid w:val="00FE6395"/>
    <w:rsid w:val="00FF2D0A"/>
    <w:rsid w:val="00FF4E5E"/>
    <w:rsid w:val="00FF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41AE6"/>
  <w15:chartTrackingRefBased/>
  <w15:docId w15:val="{1956C503-7FDF-45F1-B867-7E6E57F9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73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fling, Sebastian</dc:creator>
  <cp:keywords/>
  <dc:description/>
  <cp:lastModifiedBy>Serfling, Sebastian</cp:lastModifiedBy>
  <cp:revision>2</cp:revision>
  <dcterms:created xsi:type="dcterms:W3CDTF">2023-11-15T08:52:00Z</dcterms:created>
  <dcterms:modified xsi:type="dcterms:W3CDTF">2023-11-15T08:53:00Z</dcterms:modified>
</cp:coreProperties>
</file>